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200AE7" w14:textId="0176DBF7" w:rsidR="00142CA1" w:rsidRPr="00C67A24" w:rsidRDefault="00142CA1" w:rsidP="00142CA1">
      <w:pPr>
        <w:pStyle w:val="Caption"/>
        <w:rPr>
          <w:i/>
          <w:iCs/>
        </w:rPr>
      </w:pPr>
      <w:bookmarkStart w:id="0" w:name="_GoBack"/>
      <w:bookmarkEnd w:id="0"/>
      <w:r w:rsidRPr="00CE3115">
        <w:t>S</w:t>
      </w:r>
      <w:r>
        <w:t>4</w:t>
      </w:r>
      <w:r w:rsidRPr="00CE3115">
        <w:t xml:space="preserve"> Table PRELYM results for amine interactions on the surface of lysozyme using a probe radius </w:t>
      </w:r>
      <w:r>
        <w:t xml:space="preserve">approximate </w:t>
      </w:r>
      <w:r w:rsidRPr="00CE3115">
        <w:t xml:space="preserve">to the hydrodynamic radius of </w:t>
      </w:r>
      <w:r>
        <w:t>PEG 5 kDa</w:t>
      </w:r>
      <w:r>
        <w:fldChar w:fldCharType="begin"/>
      </w:r>
      <w:r>
        <w:instrText xml:space="preserve"> ADDIN EN.CITE &lt;EndNote&gt;&lt;Cite&gt;&lt;Author&gt;Dong&lt;/Author&gt;&lt;Year&gt;2018&lt;/Year&gt;&lt;RecNum&gt;190&lt;/RecNum&gt;&lt;DisplayText&gt;[5]&lt;/DisplayText&gt;&lt;record&gt;&lt;rec-number&gt;190&lt;/rec-number&gt;&lt;foreign-keys&gt;&lt;key app="EN" db-id="f2xrzawec9aw5kefpet5zrzpsa009ft9resx" timestamp="1652796283"&gt;190&lt;/key&gt;&lt;/foreign-keys&gt;&lt;ref-type name="Journal Article"&gt;17&lt;/ref-type&gt;&lt;contributors&gt;&lt;authors&gt;&lt;author&gt;Dong, Xiaobo&lt;/author&gt;&lt;author&gt;Al-Jumaily, Amna&lt;/author&gt;&lt;author&gt;Escobar, Isabel&lt;/author&gt;&lt;/authors&gt;&lt;/contributors&gt;&lt;titles&gt;&lt;title&gt;Investigation of the Use of a Bio-Derived Solvent for Non-Solvent-Induced Phase Separation (NIPS) Fabrication of Polysulfone Membranes&lt;/title&gt;&lt;secondary-title&gt;Membranes&lt;/secondary-title&gt;&lt;/titles&gt;&lt;periodical&gt;&lt;full-title&gt;Membranes&lt;/full-title&gt;&lt;/periodical&gt;&lt;volume&gt;8&lt;/volume&gt;&lt;number&gt;2&lt;/number&gt;&lt;section&gt;23&lt;/section&gt;&lt;dates&gt;&lt;year&gt;2018&lt;/year&gt;&lt;/dates&gt;&lt;isbn&gt;2077-0375&lt;/isbn&gt;&lt;urls&gt;&lt;/urls&gt;&lt;/record&gt;&lt;/Cite&gt;&lt;/EndNote&gt;</w:instrText>
      </w:r>
      <w:r>
        <w:fldChar w:fldCharType="separate"/>
      </w:r>
      <w:r>
        <w:rPr>
          <w:noProof/>
        </w:rPr>
        <w:t>[</w:t>
      </w:r>
      <w:r>
        <w:rPr>
          <w:noProof/>
        </w:rPr>
        <w:t>1</w:t>
      </w:r>
      <w:r>
        <w:rPr>
          <w:noProof/>
        </w:rPr>
        <w:t>]</w:t>
      </w:r>
      <w:r>
        <w:fldChar w:fldCharType="end"/>
      </w:r>
      <w:r w:rsidRPr="00CE3115">
        <w:t xml:space="preserve"> (</w:t>
      </w:r>
      <w:r>
        <w:t>17</w:t>
      </w:r>
      <w:r w:rsidRPr="00CE3115">
        <w:t xml:space="preserve"> Å). </w:t>
      </w:r>
      <w:r w:rsidRPr="00CE3115">
        <w:rPr>
          <w:b w:val="0"/>
          <w:bCs w:val="0"/>
        </w:rPr>
        <w:t xml:space="preserve">Shaded in grey are experimental data for lysozyme from site modification studies with </w:t>
      </w:r>
      <w:r w:rsidRPr="008B14F6">
        <w:rPr>
          <w:b w:val="0"/>
          <w:bCs w:val="0"/>
          <w:i/>
          <w:iCs/>
        </w:rPr>
        <w:t>N</w:t>
      </w:r>
      <w:r>
        <w:rPr>
          <w:b w:val="0"/>
          <w:bCs w:val="0"/>
        </w:rPr>
        <w:t>-hydroxysuccinimide PEG reagent 5 kDa.</w:t>
      </w:r>
      <w:r w:rsidRPr="008B14F6">
        <w:rPr>
          <w:b w:val="0"/>
          <w:bCs w:val="0"/>
        </w:rPr>
        <w:fldChar w:fldCharType="begin"/>
      </w:r>
      <w:r w:rsidRPr="008B14F6">
        <w:rPr>
          <w:b w:val="0"/>
          <w:bCs w:val="0"/>
        </w:rPr>
        <w:instrText xml:space="preserve"> ADDIN EN.CITE &lt;EndNote&gt;&lt;Cite&gt;&lt;Author&gt;Maiser&lt;/Author&gt;&lt;Year&gt;2014&lt;/Year&gt;&lt;RecNum&gt;189&lt;/RecNum&gt;&lt;DisplayText&gt;[6]&lt;/DisplayText&gt;&lt;record&gt;&lt;rec-number&gt;189&lt;/rec-number&gt;&lt;foreign-keys&gt;&lt;key app="EN" db-id="f2xrzawec9aw5kefpet5zrzpsa009ft9resx" timestamp="1652796223"&gt;189&lt;/key&gt;&lt;/foreign-keys&gt;&lt;ref-type name="Journal Article"&gt;17&lt;/ref-type&gt;&lt;contributors&gt;&lt;authors&gt;&lt;author&gt;Maiser, B.&lt;/author&gt;&lt;author&gt;Dismer, F.&lt;/author&gt;&lt;author&gt;Hubbuch, J.&lt;/author&gt;&lt;/authors&gt;&lt;/contributors&gt;&lt;auth-address&gt;Institute of Engineering in Life Sciences, Section IV: Biomolecular Separation Science, Karlsruhe Institute of Technology (KIT), 76131, Karlsruhe, Germany.&lt;/auth-address&gt;&lt;titles&gt;&lt;title&gt;Optimization of random PEGylation reactions by means of high throughput screening&lt;/title&gt;&lt;secondary-title&gt;Biotechnol Bioeng&lt;/secondary-title&gt;&lt;/titles&gt;&lt;periodical&gt;&lt;full-title&gt;Biotechnol Bioeng&lt;/full-title&gt;&lt;/periodical&gt;&lt;pages&gt;104-14&lt;/pages&gt;&lt;volume&gt;111&lt;/volume&gt;&lt;number&gt;1&lt;/number&gt;&lt;edition&gt;2013/08/14&lt;/edition&gt;&lt;keywords&gt;&lt;keyword&gt;Chromatography, Gel&lt;/keyword&gt;&lt;keyword&gt;High-Throughput Screening Assays/*methods&lt;/keyword&gt;&lt;keyword&gt;Kinetics&lt;/keyword&gt;&lt;keyword&gt;Models, Chemical&lt;/keyword&gt;&lt;keyword&gt;Muramidase/chemistry/metabolism&lt;/keyword&gt;&lt;keyword&gt;*Polyethylene Glycols/chemistry/metabolism&lt;/keyword&gt;&lt;keyword&gt;*Protein Isoforms/chemistry/metabolism&lt;/keyword&gt;&lt;keyword&gt;*Recombinant Proteins/chemistry/metabolism&lt;/keyword&gt;&lt;keyword&gt;PEGylation&lt;/keyword&gt;&lt;keyword&gt;high throughput experimentation&lt;/keyword&gt;&lt;keyword&gt;high throughput process development&lt;/keyword&gt;&lt;keyword&gt;lysozyme&lt;/keyword&gt;&lt;keyword&gt;quality-by-design&lt;/keyword&gt;&lt;/keywords&gt;&lt;dates&gt;&lt;year&gt;2014&lt;/year&gt;&lt;pub-dates&gt;&lt;date&gt;Jan&lt;/date&gt;&lt;/pub-dates&gt;&lt;/dates&gt;&lt;accession-num&gt;23939788&lt;/accession-num&gt;&lt;urls&gt;&lt;related-urls&gt;&lt;url&gt;https://www.ncbi.nlm.nih.gov/pubmed/23939788&lt;/url&gt;&lt;/related-urls&gt;&lt;/urls&gt;&lt;/record&gt;&lt;/Cite&gt;&lt;/EndNote&gt;</w:instrText>
      </w:r>
      <w:r w:rsidRPr="008B14F6">
        <w:rPr>
          <w:b w:val="0"/>
          <w:bCs w:val="0"/>
        </w:rPr>
        <w:fldChar w:fldCharType="separate"/>
      </w:r>
      <w:r w:rsidRPr="008B14F6">
        <w:rPr>
          <w:b w:val="0"/>
          <w:bCs w:val="0"/>
          <w:noProof/>
        </w:rPr>
        <w:t>[</w:t>
      </w:r>
      <w:r>
        <w:rPr>
          <w:b w:val="0"/>
          <w:bCs w:val="0"/>
          <w:noProof/>
        </w:rPr>
        <w:t>2</w:t>
      </w:r>
      <w:r w:rsidRPr="008B14F6">
        <w:rPr>
          <w:b w:val="0"/>
          <w:bCs w:val="0"/>
          <w:noProof/>
        </w:rPr>
        <w:t>]</w:t>
      </w:r>
      <w:r w:rsidRPr="008B14F6">
        <w:rPr>
          <w:b w:val="0"/>
          <w:bCs w:val="0"/>
        </w:rPr>
        <w:fldChar w:fldCharType="end"/>
      </w:r>
      <w:r>
        <w:t xml:space="preserve"> </w:t>
      </w:r>
    </w:p>
    <w:tbl>
      <w:tblPr>
        <w:tblStyle w:val="TableGrid"/>
        <w:tblW w:w="1406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8"/>
        <w:gridCol w:w="1244"/>
        <w:gridCol w:w="1631"/>
        <w:gridCol w:w="1292"/>
        <w:gridCol w:w="902"/>
        <w:gridCol w:w="1633"/>
        <w:gridCol w:w="1134"/>
        <w:gridCol w:w="1843"/>
        <w:gridCol w:w="1701"/>
        <w:gridCol w:w="1733"/>
      </w:tblGrid>
      <w:tr w:rsidR="00142CA1" w:rsidRPr="00265CC7" w14:paraId="75774D27" w14:textId="77777777" w:rsidTr="008A6F4A">
        <w:trPr>
          <w:trHeight w:val="194"/>
          <w:jc w:val="center"/>
        </w:trPr>
        <w:tc>
          <w:tcPr>
            <w:tcW w:w="948" w:type="dxa"/>
            <w:vMerge w:val="restart"/>
            <w:vAlign w:val="center"/>
          </w:tcPr>
          <w:p w14:paraId="2B4EF5F1" w14:textId="77777777" w:rsidR="00142CA1" w:rsidRPr="00CF77C7" w:rsidRDefault="00142CA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Chain</w:t>
            </w:r>
          </w:p>
        </w:tc>
        <w:tc>
          <w:tcPr>
            <w:tcW w:w="1244" w:type="dxa"/>
            <w:vMerge w:val="restart"/>
            <w:vAlign w:val="center"/>
          </w:tcPr>
          <w:p w14:paraId="0F3DF6F8" w14:textId="77777777" w:rsidR="00142CA1" w:rsidRPr="00CF77C7" w:rsidRDefault="00142CA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Residue</w:t>
            </w:r>
          </w:p>
        </w:tc>
        <w:tc>
          <w:tcPr>
            <w:tcW w:w="1631" w:type="dxa"/>
            <w:vMerge w:val="restart"/>
            <w:vAlign w:val="center"/>
          </w:tcPr>
          <w:p w14:paraId="57384875" w14:textId="77777777" w:rsidR="00142CA1" w:rsidRPr="00CF77C7" w:rsidRDefault="00142CA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-NH2 Group</w:t>
            </w:r>
          </w:p>
        </w:tc>
        <w:tc>
          <w:tcPr>
            <w:tcW w:w="1292" w:type="dxa"/>
            <w:vMerge w:val="restart"/>
            <w:vAlign w:val="center"/>
          </w:tcPr>
          <w:p w14:paraId="25408B78" w14:textId="77777777" w:rsidR="00142CA1" w:rsidRPr="00CF77C7" w:rsidRDefault="00142CA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ESA (Å</w:t>
            </w:r>
            <w:r w:rsidRPr="00CF77C7">
              <w:rPr>
                <w:rFonts w:ascii="Arial" w:hAnsi="Arial" w:cs="Arial"/>
                <w:b/>
                <w:bCs/>
                <w:vertAlign w:val="superscript"/>
              </w:rPr>
              <w:t>2</w:t>
            </w:r>
            <w:r w:rsidRPr="00CF77C7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902" w:type="dxa"/>
            <w:vMerge w:val="restart"/>
            <w:vAlign w:val="center"/>
          </w:tcPr>
          <w:p w14:paraId="383341B4" w14:textId="77777777" w:rsidR="00142CA1" w:rsidRPr="00CF77C7" w:rsidRDefault="00142CA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pKa</w:t>
            </w:r>
          </w:p>
        </w:tc>
        <w:tc>
          <w:tcPr>
            <w:tcW w:w="1633" w:type="dxa"/>
            <w:vMerge w:val="restart"/>
            <w:vAlign w:val="center"/>
          </w:tcPr>
          <w:p w14:paraId="216C5854" w14:textId="77777777" w:rsidR="00142CA1" w:rsidRPr="00CF77C7" w:rsidRDefault="00142CA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Secondary Structure</w:t>
            </w:r>
          </w:p>
        </w:tc>
        <w:tc>
          <w:tcPr>
            <w:tcW w:w="1134" w:type="dxa"/>
            <w:vMerge w:val="restart"/>
            <w:vAlign w:val="center"/>
          </w:tcPr>
          <w:p w14:paraId="5485625C" w14:textId="77777777" w:rsidR="00142CA1" w:rsidRPr="00CF77C7" w:rsidRDefault="00142CA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H-Donor</w:t>
            </w:r>
          </w:p>
        </w:tc>
        <w:tc>
          <w:tcPr>
            <w:tcW w:w="1843" w:type="dxa"/>
            <w:vMerge w:val="restart"/>
            <w:vAlign w:val="center"/>
          </w:tcPr>
          <w:p w14:paraId="1C1B4714" w14:textId="77777777" w:rsidR="00142CA1" w:rsidRPr="00CF77C7" w:rsidRDefault="00142CA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Area of Lower Charge</w:t>
            </w:r>
          </w:p>
        </w:tc>
        <w:tc>
          <w:tcPr>
            <w:tcW w:w="3434" w:type="dxa"/>
            <w:gridSpan w:val="2"/>
            <w:vAlign w:val="center"/>
          </w:tcPr>
          <w:p w14:paraId="5D829412" w14:textId="77777777" w:rsidR="00142CA1" w:rsidRPr="00CF77C7" w:rsidRDefault="00142CA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 xml:space="preserve">Reactivity </w:t>
            </w:r>
          </w:p>
        </w:tc>
      </w:tr>
      <w:tr w:rsidR="00142CA1" w:rsidRPr="00265CC7" w14:paraId="572D8AEC" w14:textId="77777777" w:rsidTr="008A6F4A">
        <w:trPr>
          <w:trHeight w:val="193"/>
          <w:jc w:val="center"/>
        </w:trPr>
        <w:tc>
          <w:tcPr>
            <w:tcW w:w="948" w:type="dxa"/>
            <w:vMerge/>
            <w:tcBorders>
              <w:bottom w:val="single" w:sz="18" w:space="0" w:color="auto"/>
            </w:tcBorders>
            <w:vAlign w:val="center"/>
          </w:tcPr>
          <w:p w14:paraId="7CD7D078" w14:textId="77777777" w:rsidR="00142CA1" w:rsidRPr="00CF77C7" w:rsidRDefault="00142CA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44" w:type="dxa"/>
            <w:vMerge/>
            <w:tcBorders>
              <w:bottom w:val="single" w:sz="18" w:space="0" w:color="auto"/>
            </w:tcBorders>
            <w:vAlign w:val="center"/>
          </w:tcPr>
          <w:p w14:paraId="7E657CCF" w14:textId="77777777" w:rsidR="00142CA1" w:rsidRPr="00CF77C7" w:rsidRDefault="00142CA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31" w:type="dxa"/>
            <w:vMerge/>
            <w:tcBorders>
              <w:bottom w:val="single" w:sz="18" w:space="0" w:color="auto"/>
            </w:tcBorders>
            <w:vAlign w:val="center"/>
          </w:tcPr>
          <w:p w14:paraId="1671FCB9" w14:textId="77777777" w:rsidR="00142CA1" w:rsidRPr="00CF77C7" w:rsidRDefault="00142CA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92" w:type="dxa"/>
            <w:vMerge/>
            <w:tcBorders>
              <w:bottom w:val="single" w:sz="18" w:space="0" w:color="auto"/>
            </w:tcBorders>
            <w:vAlign w:val="center"/>
          </w:tcPr>
          <w:p w14:paraId="2DF911DC" w14:textId="77777777" w:rsidR="00142CA1" w:rsidRPr="00CF77C7" w:rsidRDefault="00142CA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02" w:type="dxa"/>
            <w:vMerge/>
            <w:tcBorders>
              <w:bottom w:val="single" w:sz="18" w:space="0" w:color="auto"/>
            </w:tcBorders>
            <w:vAlign w:val="center"/>
          </w:tcPr>
          <w:p w14:paraId="472EF7CB" w14:textId="77777777" w:rsidR="00142CA1" w:rsidRPr="00CF77C7" w:rsidRDefault="00142CA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33" w:type="dxa"/>
            <w:vMerge/>
            <w:tcBorders>
              <w:bottom w:val="single" w:sz="18" w:space="0" w:color="auto"/>
            </w:tcBorders>
            <w:vAlign w:val="center"/>
          </w:tcPr>
          <w:p w14:paraId="6FE4FC89" w14:textId="77777777" w:rsidR="00142CA1" w:rsidRPr="00CF77C7" w:rsidRDefault="00142CA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4" w:type="dxa"/>
            <w:vMerge/>
            <w:tcBorders>
              <w:bottom w:val="single" w:sz="18" w:space="0" w:color="auto"/>
            </w:tcBorders>
            <w:vAlign w:val="center"/>
          </w:tcPr>
          <w:p w14:paraId="3EB91326" w14:textId="77777777" w:rsidR="00142CA1" w:rsidRPr="00CF77C7" w:rsidRDefault="00142CA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43" w:type="dxa"/>
            <w:vMerge/>
            <w:tcBorders>
              <w:bottom w:val="single" w:sz="18" w:space="0" w:color="auto"/>
            </w:tcBorders>
            <w:vAlign w:val="center"/>
          </w:tcPr>
          <w:p w14:paraId="5D206A8D" w14:textId="77777777" w:rsidR="00142CA1" w:rsidRPr="00CF77C7" w:rsidRDefault="00142CA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01" w:type="dxa"/>
            <w:tcBorders>
              <w:bottom w:val="single" w:sz="18" w:space="0" w:color="auto"/>
            </w:tcBorders>
            <w:vAlign w:val="center"/>
          </w:tcPr>
          <w:p w14:paraId="3FA48395" w14:textId="77777777" w:rsidR="00142CA1" w:rsidRPr="00CF77C7" w:rsidRDefault="00142CA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redicted</w:t>
            </w:r>
          </w:p>
        </w:tc>
        <w:tc>
          <w:tcPr>
            <w:tcW w:w="1733" w:type="dxa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558B53C" w14:textId="77777777" w:rsidR="00142CA1" w:rsidRPr="00CF77C7" w:rsidRDefault="00142CA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Experimental</w:t>
            </w:r>
          </w:p>
        </w:tc>
      </w:tr>
      <w:tr w:rsidR="00142CA1" w:rsidRPr="00265CC7" w14:paraId="635CE9CA" w14:textId="77777777" w:rsidTr="008A6F4A">
        <w:trPr>
          <w:jc w:val="center"/>
        </w:trPr>
        <w:tc>
          <w:tcPr>
            <w:tcW w:w="948" w:type="dxa"/>
            <w:vMerge w:val="restart"/>
            <w:tcBorders>
              <w:top w:val="single" w:sz="18" w:space="0" w:color="auto"/>
            </w:tcBorders>
            <w:vAlign w:val="center"/>
          </w:tcPr>
          <w:p w14:paraId="09376E8F" w14:textId="77777777" w:rsidR="00142CA1" w:rsidRPr="00CF77C7" w:rsidRDefault="00142CA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244" w:type="dxa"/>
            <w:tcBorders>
              <w:top w:val="single" w:sz="18" w:space="0" w:color="auto"/>
            </w:tcBorders>
            <w:vAlign w:val="center"/>
          </w:tcPr>
          <w:p w14:paraId="2E9909DD" w14:textId="77777777" w:rsidR="00142CA1" w:rsidRPr="00CF77C7" w:rsidRDefault="00142CA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Arial" w:hAnsi="Arial" w:cs="Arial"/>
                <w:sz w:val="20"/>
                <w:szCs w:val="20"/>
              </w:rPr>
              <w:t>K1</w:t>
            </w:r>
          </w:p>
        </w:tc>
        <w:tc>
          <w:tcPr>
            <w:tcW w:w="1631" w:type="dxa"/>
            <w:tcBorders>
              <w:top w:val="single" w:sz="18" w:space="0" w:color="auto"/>
            </w:tcBorders>
            <w:vAlign w:val="center"/>
          </w:tcPr>
          <w:p w14:paraId="401C39AE" w14:textId="77777777" w:rsidR="00142CA1" w:rsidRPr="00CF77C7" w:rsidRDefault="00142CA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a</w:t>
            </w:r>
          </w:p>
        </w:tc>
        <w:tc>
          <w:tcPr>
            <w:tcW w:w="1292" w:type="dxa"/>
            <w:tcBorders>
              <w:top w:val="single" w:sz="18" w:space="0" w:color="auto"/>
            </w:tcBorders>
            <w:vAlign w:val="center"/>
          </w:tcPr>
          <w:p w14:paraId="15DD8C40" w14:textId="77777777" w:rsidR="00142CA1" w:rsidRPr="00CF77C7" w:rsidRDefault="00142CA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4.85</w:t>
            </w:r>
          </w:p>
        </w:tc>
        <w:tc>
          <w:tcPr>
            <w:tcW w:w="902" w:type="dxa"/>
            <w:tcBorders>
              <w:top w:val="single" w:sz="18" w:space="0" w:color="auto"/>
            </w:tcBorders>
            <w:vAlign w:val="center"/>
          </w:tcPr>
          <w:p w14:paraId="6F5A2407" w14:textId="77777777" w:rsidR="00142CA1" w:rsidRPr="00CF77C7" w:rsidRDefault="00142CA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3087">
              <w:rPr>
                <w:rFonts w:ascii="Arial" w:hAnsi="Arial" w:cs="Arial"/>
                <w:sz w:val="20"/>
                <w:szCs w:val="20"/>
              </w:rPr>
              <w:t>7.4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633" w:type="dxa"/>
            <w:tcBorders>
              <w:top w:val="single" w:sz="18" w:space="0" w:color="auto"/>
            </w:tcBorders>
            <w:vAlign w:val="center"/>
          </w:tcPr>
          <w:p w14:paraId="702503E5" w14:textId="77777777" w:rsidR="00142CA1" w:rsidRPr="00CF77C7" w:rsidRDefault="00142CA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il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14:paraId="571362FF" w14:textId="77777777" w:rsidR="00142CA1" w:rsidRPr="00CF77C7" w:rsidRDefault="00142CA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tcBorders>
              <w:top w:val="single" w:sz="18" w:space="0" w:color="auto"/>
            </w:tcBorders>
            <w:vAlign w:val="center"/>
          </w:tcPr>
          <w:p w14:paraId="1DC9C5C1" w14:textId="77777777" w:rsidR="00142CA1" w:rsidRPr="00CF77C7" w:rsidRDefault="00142CA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vAlign w:val="center"/>
          </w:tcPr>
          <w:p w14:paraId="60B42CEA" w14:textId="77777777" w:rsidR="00142CA1" w:rsidRPr="00CF77C7" w:rsidRDefault="00142CA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st-reacting</w:t>
            </w:r>
          </w:p>
        </w:tc>
        <w:tc>
          <w:tcPr>
            <w:tcW w:w="1733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7B2C08DC" w14:textId="77777777" w:rsidR="00142CA1" w:rsidRPr="00C67A24" w:rsidRDefault="00142CA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ified</w:t>
            </w:r>
          </w:p>
        </w:tc>
      </w:tr>
      <w:tr w:rsidR="00142CA1" w:rsidRPr="00265CC7" w14:paraId="052A7D60" w14:textId="77777777" w:rsidTr="008A6F4A">
        <w:trPr>
          <w:jc w:val="center"/>
        </w:trPr>
        <w:tc>
          <w:tcPr>
            <w:tcW w:w="948" w:type="dxa"/>
            <w:vMerge/>
            <w:vAlign w:val="center"/>
          </w:tcPr>
          <w:p w14:paraId="7E81CC9C" w14:textId="77777777" w:rsidR="00142CA1" w:rsidRPr="00CF77C7" w:rsidRDefault="00142CA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center"/>
          </w:tcPr>
          <w:p w14:paraId="549381E5" w14:textId="77777777" w:rsidR="00142CA1" w:rsidRPr="00CF77C7" w:rsidRDefault="00142CA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Arial" w:hAnsi="Arial" w:cs="Arial"/>
                <w:sz w:val="20"/>
                <w:szCs w:val="20"/>
              </w:rPr>
              <w:t>K1</w:t>
            </w:r>
          </w:p>
        </w:tc>
        <w:tc>
          <w:tcPr>
            <w:tcW w:w="1631" w:type="dxa"/>
            <w:vAlign w:val="center"/>
          </w:tcPr>
          <w:p w14:paraId="39EB0688" w14:textId="77777777" w:rsidR="00142CA1" w:rsidRPr="00CF77C7" w:rsidRDefault="00142CA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center"/>
          </w:tcPr>
          <w:p w14:paraId="08666F2B" w14:textId="77777777" w:rsidR="00142CA1" w:rsidRPr="00CF77C7" w:rsidRDefault="00142CA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4.85</w:t>
            </w:r>
          </w:p>
        </w:tc>
        <w:tc>
          <w:tcPr>
            <w:tcW w:w="902" w:type="dxa"/>
            <w:vAlign w:val="center"/>
          </w:tcPr>
          <w:p w14:paraId="5CC37D57" w14:textId="77777777" w:rsidR="00142CA1" w:rsidRPr="00CF77C7" w:rsidRDefault="00142CA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3087">
              <w:rPr>
                <w:rFonts w:ascii="Arial" w:hAnsi="Arial" w:cs="Arial"/>
                <w:sz w:val="20"/>
                <w:szCs w:val="20"/>
              </w:rPr>
              <w:t>11.40</w:t>
            </w:r>
          </w:p>
        </w:tc>
        <w:tc>
          <w:tcPr>
            <w:tcW w:w="1633" w:type="dxa"/>
            <w:vAlign w:val="center"/>
          </w:tcPr>
          <w:p w14:paraId="52AC5FB3" w14:textId="77777777" w:rsidR="00142CA1" w:rsidRPr="00CF77C7" w:rsidRDefault="00142CA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il</w:t>
            </w:r>
          </w:p>
        </w:tc>
        <w:tc>
          <w:tcPr>
            <w:tcW w:w="1134" w:type="dxa"/>
            <w:vAlign w:val="center"/>
          </w:tcPr>
          <w:p w14:paraId="39E041DA" w14:textId="77777777" w:rsidR="00142CA1" w:rsidRPr="00CF77C7" w:rsidRDefault="00142CA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6B4B0A48" w14:textId="77777777" w:rsidR="00142CA1" w:rsidRPr="00CF77C7" w:rsidRDefault="00142CA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  <w:vAlign w:val="center"/>
          </w:tcPr>
          <w:p w14:paraId="38D64DF0" w14:textId="77777777" w:rsidR="00142CA1" w:rsidRPr="00CF77C7" w:rsidRDefault="00142CA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st-reacting</w:t>
            </w:r>
          </w:p>
        </w:tc>
        <w:tc>
          <w:tcPr>
            <w:tcW w:w="1733" w:type="dxa"/>
            <w:shd w:val="clear" w:color="auto" w:fill="D9D9D9" w:themeFill="background1" w:themeFillShade="D9"/>
            <w:vAlign w:val="center"/>
          </w:tcPr>
          <w:p w14:paraId="1078CBAE" w14:textId="77777777" w:rsidR="00142CA1" w:rsidRPr="00313087" w:rsidRDefault="00142CA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modified*</w:t>
            </w:r>
          </w:p>
        </w:tc>
      </w:tr>
      <w:tr w:rsidR="00142CA1" w:rsidRPr="00265CC7" w14:paraId="0E7F3393" w14:textId="77777777" w:rsidTr="008A6F4A">
        <w:trPr>
          <w:jc w:val="center"/>
        </w:trPr>
        <w:tc>
          <w:tcPr>
            <w:tcW w:w="948" w:type="dxa"/>
            <w:vMerge/>
            <w:vAlign w:val="center"/>
          </w:tcPr>
          <w:p w14:paraId="4A1870F7" w14:textId="77777777" w:rsidR="00142CA1" w:rsidRPr="00CF77C7" w:rsidRDefault="00142CA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center"/>
          </w:tcPr>
          <w:p w14:paraId="26B28A33" w14:textId="77777777" w:rsidR="00142CA1" w:rsidRPr="00CF77C7" w:rsidRDefault="00142CA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Arial" w:hAnsi="Arial" w:cs="Arial"/>
                <w:sz w:val="20"/>
                <w:szCs w:val="20"/>
              </w:rPr>
              <w:t>K13</w:t>
            </w:r>
          </w:p>
        </w:tc>
        <w:tc>
          <w:tcPr>
            <w:tcW w:w="1631" w:type="dxa"/>
            <w:vAlign w:val="center"/>
          </w:tcPr>
          <w:p w14:paraId="2A6C9188" w14:textId="77777777" w:rsidR="00142CA1" w:rsidRPr="00CF77C7" w:rsidRDefault="00142CA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center"/>
          </w:tcPr>
          <w:p w14:paraId="2217E16E" w14:textId="77777777" w:rsidR="00142CA1" w:rsidRPr="00CF77C7" w:rsidRDefault="00142CA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.87</w:t>
            </w:r>
          </w:p>
        </w:tc>
        <w:tc>
          <w:tcPr>
            <w:tcW w:w="902" w:type="dxa"/>
            <w:vAlign w:val="center"/>
          </w:tcPr>
          <w:p w14:paraId="092FF655" w14:textId="77777777" w:rsidR="00142CA1" w:rsidRPr="00CF77C7" w:rsidRDefault="00142CA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3087">
              <w:rPr>
                <w:rFonts w:ascii="Arial" w:hAnsi="Arial" w:cs="Arial"/>
                <w:sz w:val="20"/>
                <w:szCs w:val="20"/>
              </w:rPr>
              <w:t>11.54</w:t>
            </w:r>
          </w:p>
        </w:tc>
        <w:tc>
          <w:tcPr>
            <w:tcW w:w="1633" w:type="dxa"/>
            <w:vAlign w:val="center"/>
          </w:tcPr>
          <w:p w14:paraId="1009C54B" w14:textId="77777777" w:rsidR="00142CA1" w:rsidRPr="00CF77C7" w:rsidRDefault="00142CA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ix</w:t>
            </w:r>
          </w:p>
        </w:tc>
        <w:tc>
          <w:tcPr>
            <w:tcW w:w="1134" w:type="dxa"/>
            <w:vAlign w:val="center"/>
          </w:tcPr>
          <w:p w14:paraId="61E27A61" w14:textId="77777777" w:rsidR="00142CA1" w:rsidRPr="00CF77C7" w:rsidRDefault="00142CA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487DB48D" w14:textId="77777777" w:rsidR="00142CA1" w:rsidRPr="00CF77C7" w:rsidRDefault="00142CA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  <w:vAlign w:val="center"/>
          </w:tcPr>
          <w:p w14:paraId="198472D8" w14:textId="77777777" w:rsidR="00142CA1" w:rsidRPr="00CF77C7" w:rsidRDefault="00142CA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ow-reacting</w:t>
            </w:r>
          </w:p>
        </w:tc>
        <w:tc>
          <w:tcPr>
            <w:tcW w:w="1733" w:type="dxa"/>
            <w:shd w:val="clear" w:color="auto" w:fill="D9D9D9" w:themeFill="background1" w:themeFillShade="D9"/>
            <w:vAlign w:val="center"/>
          </w:tcPr>
          <w:p w14:paraId="09369859" w14:textId="77777777" w:rsidR="00142CA1" w:rsidRPr="00CF77C7" w:rsidRDefault="00142CA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modified</w:t>
            </w:r>
          </w:p>
        </w:tc>
      </w:tr>
      <w:tr w:rsidR="00142CA1" w:rsidRPr="00265CC7" w14:paraId="7B4042D5" w14:textId="77777777" w:rsidTr="008A6F4A">
        <w:trPr>
          <w:jc w:val="center"/>
        </w:trPr>
        <w:tc>
          <w:tcPr>
            <w:tcW w:w="948" w:type="dxa"/>
            <w:vMerge/>
            <w:vAlign w:val="center"/>
          </w:tcPr>
          <w:p w14:paraId="40EA4C71" w14:textId="77777777" w:rsidR="00142CA1" w:rsidRPr="00CF77C7" w:rsidRDefault="00142CA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center"/>
          </w:tcPr>
          <w:p w14:paraId="7783742C" w14:textId="77777777" w:rsidR="00142CA1" w:rsidRPr="00CF77C7" w:rsidRDefault="00142CA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Arial" w:hAnsi="Arial" w:cs="Arial"/>
                <w:sz w:val="20"/>
                <w:szCs w:val="20"/>
              </w:rPr>
              <w:t>K33</w:t>
            </w:r>
          </w:p>
        </w:tc>
        <w:tc>
          <w:tcPr>
            <w:tcW w:w="1631" w:type="dxa"/>
            <w:vAlign w:val="center"/>
          </w:tcPr>
          <w:p w14:paraId="090CB61F" w14:textId="77777777" w:rsidR="00142CA1" w:rsidRPr="00CF77C7" w:rsidRDefault="00142CA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center"/>
          </w:tcPr>
          <w:p w14:paraId="47B379BC" w14:textId="77777777" w:rsidR="00142CA1" w:rsidRPr="00CF77C7" w:rsidRDefault="00142CA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7.79</w:t>
            </w:r>
          </w:p>
        </w:tc>
        <w:tc>
          <w:tcPr>
            <w:tcW w:w="902" w:type="dxa"/>
            <w:vAlign w:val="center"/>
          </w:tcPr>
          <w:p w14:paraId="4B51FD29" w14:textId="77777777" w:rsidR="00142CA1" w:rsidRPr="00CF77C7" w:rsidRDefault="00142CA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3087">
              <w:rPr>
                <w:rFonts w:ascii="Arial" w:hAnsi="Arial" w:cs="Arial"/>
                <w:sz w:val="20"/>
                <w:szCs w:val="20"/>
              </w:rPr>
              <w:t>10.1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633" w:type="dxa"/>
            <w:vAlign w:val="center"/>
          </w:tcPr>
          <w:p w14:paraId="2369DBE6" w14:textId="77777777" w:rsidR="00142CA1" w:rsidRPr="00CF77C7" w:rsidRDefault="00142CA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ix</w:t>
            </w:r>
          </w:p>
        </w:tc>
        <w:tc>
          <w:tcPr>
            <w:tcW w:w="1134" w:type="dxa"/>
            <w:vAlign w:val="center"/>
          </w:tcPr>
          <w:p w14:paraId="2F25BD67" w14:textId="77777777" w:rsidR="00142CA1" w:rsidRPr="00CF77C7" w:rsidRDefault="00142CA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55DFF0C2" w14:textId="77777777" w:rsidR="00142CA1" w:rsidRPr="00CF77C7" w:rsidRDefault="00142CA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  <w:vAlign w:val="center"/>
          </w:tcPr>
          <w:p w14:paraId="0B24223D" w14:textId="77777777" w:rsidR="00142CA1" w:rsidRPr="00CF77C7" w:rsidRDefault="00142CA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ow-reacting</w:t>
            </w:r>
          </w:p>
        </w:tc>
        <w:tc>
          <w:tcPr>
            <w:tcW w:w="1733" w:type="dxa"/>
            <w:shd w:val="clear" w:color="auto" w:fill="D9D9D9" w:themeFill="background1" w:themeFillShade="D9"/>
            <w:vAlign w:val="center"/>
          </w:tcPr>
          <w:p w14:paraId="044236E3" w14:textId="77777777" w:rsidR="00142CA1" w:rsidRPr="00CF77C7" w:rsidRDefault="00142CA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ified</w:t>
            </w:r>
          </w:p>
        </w:tc>
      </w:tr>
      <w:tr w:rsidR="00142CA1" w:rsidRPr="00265CC7" w14:paraId="706CD87B" w14:textId="77777777" w:rsidTr="008A6F4A">
        <w:trPr>
          <w:jc w:val="center"/>
        </w:trPr>
        <w:tc>
          <w:tcPr>
            <w:tcW w:w="948" w:type="dxa"/>
            <w:vMerge/>
            <w:vAlign w:val="center"/>
          </w:tcPr>
          <w:p w14:paraId="6B50D133" w14:textId="77777777" w:rsidR="00142CA1" w:rsidRPr="00CF77C7" w:rsidRDefault="00142CA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center"/>
          </w:tcPr>
          <w:p w14:paraId="16767A0E" w14:textId="77777777" w:rsidR="00142CA1" w:rsidRPr="00CF77C7" w:rsidRDefault="00142CA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Arial" w:hAnsi="Arial" w:cs="Arial"/>
                <w:sz w:val="20"/>
                <w:szCs w:val="20"/>
              </w:rPr>
              <w:t>K96</w:t>
            </w:r>
          </w:p>
        </w:tc>
        <w:tc>
          <w:tcPr>
            <w:tcW w:w="1631" w:type="dxa"/>
            <w:vAlign w:val="center"/>
          </w:tcPr>
          <w:p w14:paraId="5A352D8C" w14:textId="77777777" w:rsidR="00142CA1" w:rsidRPr="00CF77C7" w:rsidRDefault="00142CA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center"/>
          </w:tcPr>
          <w:p w14:paraId="4521321F" w14:textId="77777777" w:rsidR="00142CA1" w:rsidRPr="00CF77C7" w:rsidRDefault="00142CA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33</w:t>
            </w:r>
          </w:p>
        </w:tc>
        <w:tc>
          <w:tcPr>
            <w:tcW w:w="902" w:type="dxa"/>
            <w:vAlign w:val="center"/>
          </w:tcPr>
          <w:p w14:paraId="258C9612" w14:textId="77777777" w:rsidR="00142CA1" w:rsidRPr="00CF77C7" w:rsidRDefault="00142CA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3087">
              <w:rPr>
                <w:rFonts w:ascii="Arial" w:hAnsi="Arial" w:cs="Arial"/>
                <w:sz w:val="20"/>
                <w:szCs w:val="20"/>
              </w:rPr>
              <w:t>10.09</w:t>
            </w:r>
          </w:p>
        </w:tc>
        <w:tc>
          <w:tcPr>
            <w:tcW w:w="1633" w:type="dxa"/>
            <w:vAlign w:val="center"/>
          </w:tcPr>
          <w:p w14:paraId="1D65FCF8" w14:textId="77777777" w:rsidR="00142CA1" w:rsidRPr="00CF77C7" w:rsidRDefault="00142CA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ix</w:t>
            </w:r>
          </w:p>
        </w:tc>
        <w:tc>
          <w:tcPr>
            <w:tcW w:w="1134" w:type="dxa"/>
            <w:vAlign w:val="center"/>
          </w:tcPr>
          <w:p w14:paraId="6CA6740F" w14:textId="77777777" w:rsidR="00142CA1" w:rsidRPr="00CF77C7" w:rsidRDefault="00142CA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48BF459B" w14:textId="77777777" w:rsidR="00142CA1" w:rsidRPr="00CF77C7" w:rsidRDefault="00142CA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  <w:vAlign w:val="center"/>
          </w:tcPr>
          <w:p w14:paraId="6CDE2359" w14:textId="77777777" w:rsidR="00142CA1" w:rsidRPr="00CF77C7" w:rsidRDefault="00142CA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reacting</w:t>
            </w:r>
          </w:p>
        </w:tc>
        <w:tc>
          <w:tcPr>
            <w:tcW w:w="1733" w:type="dxa"/>
            <w:shd w:val="clear" w:color="auto" w:fill="D9D9D9" w:themeFill="background1" w:themeFillShade="D9"/>
            <w:vAlign w:val="center"/>
          </w:tcPr>
          <w:p w14:paraId="20FEF795" w14:textId="77777777" w:rsidR="00142CA1" w:rsidRPr="00CF77C7" w:rsidRDefault="00142CA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313087">
              <w:rPr>
                <w:rFonts w:ascii="Arial" w:hAnsi="Arial" w:cs="Arial"/>
                <w:i/>
                <w:iCs/>
                <w:sz w:val="20"/>
                <w:szCs w:val="20"/>
              </w:rPr>
              <w:t>ot determined</w:t>
            </w:r>
          </w:p>
        </w:tc>
      </w:tr>
      <w:tr w:rsidR="00142CA1" w:rsidRPr="00265CC7" w14:paraId="46C6DE80" w14:textId="77777777" w:rsidTr="008A6F4A">
        <w:trPr>
          <w:jc w:val="center"/>
        </w:trPr>
        <w:tc>
          <w:tcPr>
            <w:tcW w:w="948" w:type="dxa"/>
            <w:vMerge/>
            <w:vAlign w:val="center"/>
          </w:tcPr>
          <w:p w14:paraId="1AB9E038" w14:textId="77777777" w:rsidR="00142CA1" w:rsidRPr="00CF77C7" w:rsidRDefault="00142CA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center"/>
          </w:tcPr>
          <w:p w14:paraId="67DB8FCB" w14:textId="77777777" w:rsidR="00142CA1" w:rsidRPr="00CF77C7" w:rsidRDefault="00142CA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Arial" w:hAnsi="Arial" w:cs="Arial"/>
                <w:sz w:val="20"/>
                <w:szCs w:val="20"/>
              </w:rPr>
              <w:t>K97</w:t>
            </w:r>
          </w:p>
        </w:tc>
        <w:tc>
          <w:tcPr>
            <w:tcW w:w="1631" w:type="dxa"/>
            <w:vAlign w:val="center"/>
          </w:tcPr>
          <w:p w14:paraId="6D285B93" w14:textId="77777777" w:rsidR="00142CA1" w:rsidRPr="00CF77C7" w:rsidRDefault="00142CA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center"/>
          </w:tcPr>
          <w:p w14:paraId="404E07C5" w14:textId="77777777" w:rsidR="00142CA1" w:rsidRPr="00CF77C7" w:rsidRDefault="00142CA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5.34</w:t>
            </w:r>
          </w:p>
        </w:tc>
        <w:tc>
          <w:tcPr>
            <w:tcW w:w="902" w:type="dxa"/>
            <w:vAlign w:val="center"/>
          </w:tcPr>
          <w:p w14:paraId="0C8CE3AA" w14:textId="77777777" w:rsidR="00142CA1" w:rsidRPr="00CF77C7" w:rsidRDefault="00142CA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3087">
              <w:rPr>
                <w:rFonts w:ascii="Arial" w:hAnsi="Arial" w:cs="Arial"/>
                <w:sz w:val="20"/>
                <w:szCs w:val="20"/>
              </w:rPr>
              <w:t>10.4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633" w:type="dxa"/>
            <w:vAlign w:val="center"/>
          </w:tcPr>
          <w:p w14:paraId="1406B518" w14:textId="77777777" w:rsidR="00142CA1" w:rsidRPr="00CF77C7" w:rsidRDefault="00142CA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ix</w:t>
            </w:r>
          </w:p>
        </w:tc>
        <w:tc>
          <w:tcPr>
            <w:tcW w:w="1134" w:type="dxa"/>
            <w:vAlign w:val="center"/>
          </w:tcPr>
          <w:p w14:paraId="605E265E" w14:textId="77777777" w:rsidR="00142CA1" w:rsidRPr="00CF77C7" w:rsidRDefault="00142CA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16F2DD63" w14:textId="77777777" w:rsidR="00142CA1" w:rsidRPr="00CF77C7" w:rsidRDefault="00142CA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  <w:vAlign w:val="center"/>
          </w:tcPr>
          <w:p w14:paraId="7E23CE64" w14:textId="77777777" w:rsidR="00142CA1" w:rsidRPr="00CF77C7" w:rsidRDefault="00142CA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ow-reacting</w:t>
            </w:r>
          </w:p>
        </w:tc>
        <w:tc>
          <w:tcPr>
            <w:tcW w:w="1733" w:type="dxa"/>
            <w:shd w:val="clear" w:color="auto" w:fill="D9D9D9" w:themeFill="background1" w:themeFillShade="D9"/>
            <w:vAlign w:val="center"/>
          </w:tcPr>
          <w:p w14:paraId="3EB1D1B5" w14:textId="77777777" w:rsidR="00142CA1" w:rsidRPr="00CF77C7" w:rsidRDefault="00142CA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ified</w:t>
            </w:r>
          </w:p>
        </w:tc>
      </w:tr>
      <w:tr w:rsidR="00142CA1" w:rsidRPr="00265CC7" w14:paraId="3D795FA2" w14:textId="77777777" w:rsidTr="008A6F4A">
        <w:trPr>
          <w:jc w:val="center"/>
        </w:trPr>
        <w:tc>
          <w:tcPr>
            <w:tcW w:w="948" w:type="dxa"/>
            <w:vMerge/>
            <w:tcBorders>
              <w:bottom w:val="single" w:sz="18" w:space="0" w:color="auto"/>
            </w:tcBorders>
            <w:vAlign w:val="center"/>
          </w:tcPr>
          <w:p w14:paraId="5652B4DB" w14:textId="77777777" w:rsidR="00142CA1" w:rsidRPr="00CF77C7" w:rsidRDefault="00142CA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tcBorders>
              <w:bottom w:val="single" w:sz="18" w:space="0" w:color="auto"/>
            </w:tcBorders>
            <w:vAlign w:val="center"/>
          </w:tcPr>
          <w:p w14:paraId="3DF12607" w14:textId="77777777" w:rsidR="00142CA1" w:rsidRPr="00CF77C7" w:rsidRDefault="00142CA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Arial" w:hAnsi="Arial" w:cs="Arial"/>
                <w:sz w:val="20"/>
                <w:szCs w:val="20"/>
              </w:rPr>
              <w:t>K116</w:t>
            </w:r>
          </w:p>
        </w:tc>
        <w:tc>
          <w:tcPr>
            <w:tcW w:w="1631" w:type="dxa"/>
            <w:tcBorders>
              <w:bottom w:val="single" w:sz="18" w:space="0" w:color="auto"/>
            </w:tcBorders>
            <w:vAlign w:val="center"/>
          </w:tcPr>
          <w:p w14:paraId="674CA6AB" w14:textId="77777777" w:rsidR="00142CA1" w:rsidRPr="00CF77C7" w:rsidRDefault="00142CA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tcBorders>
              <w:bottom w:val="single" w:sz="18" w:space="0" w:color="auto"/>
            </w:tcBorders>
            <w:vAlign w:val="center"/>
          </w:tcPr>
          <w:p w14:paraId="02A2DCF2" w14:textId="77777777" w:rsidR="00142CA1" w:rsidRPr="00CF77C7" w:rsidRDefault="00142CA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1.61</w:t>
            </w:r>
          </w:p>
        </w:tc>
        <w:tc>
          <w:tcPr>
            <w:tcW w:w="902" w:type="dxa"/>
            <w:tcBorders>
              <w:bottom w:val="single" w:sz="18" w:space="0" w:color="auto"/>
            </w:tcBorders>
            <w:vAlign w:val="center"/>
          </w:tcPr>
          <w:p w14:paraId="3D02D5D4" w14:textId="77777777" w:rsidR="00142CA1" w:rsidRPr="00CF77C7" w:rsidRDefault="00142CA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3087">
              <w:rPr>
                <w:rFonts w:ascii="Arial" w:hAnsi="Arial" w:cs="Arial"/>
                <w:sz w:val="20"/>
                <w:szCs w:val="20"/>
              </w:rPr>
              <w:t>10.06</w:t>
            </w:r>
          </w:p>
        </w:tc>
        <w:tc>
          <w:tcPr>
            <w:tcW w:w="1633" w:type="dxa"/>
            <w:tcBorders>
              <w:bottom w:val="single" w:sz="18" w:space="0" w:color="auto"/>
            </w:tcBorders>
            <w:vAlign w:val="center"/>
          </w:tcPr>
          <w:p w14:paraId="30D1FC69" w14:textId="77777777" w:rsidR="00142CA1" w:rsidRPr="00CF77C7" w:rsidRDefault="00142CA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il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02CD2330" w14:textId="77777777" w:rsidR="00142CA1" w:rsidRPr="00CF77C7" w:rsidRDefault="00142CA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vAlign w:val="center"/>
          </w:tcPr>
          <w:p w14:paraId="12CB9027" w14:textId="77777777" w:rsidR="00142CA1" w:rsidRPr="00CF77C7" w:rsidRDefault="00142CA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vAlign w:val="center"/>
          </w:tcPr>
          <w:p w14:paraId="2665E5FD" w14:textId="77777777" w:rsidR="00142CA1" w:rsidRPr="00CF77C7" w:rsidRDefault="00142CA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st-reacting</w:t>
            </w:r>
          </w:p>
        </w:tc>
        <w:tc>
          <w:tcPr>
            <w:tcW w:w="1733" w:type="dxa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E34DFC5" w14:textId="77777777" w:rsidR="00142CA1" w:rsidRPr="00CF77C7" w:rsidRDefault="00142CA1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modified</w:t>
            </w:r>
          </w:p>
        </w:tc>
      </w:tr>
    </w:tbl>
    <w:p w14:paraId="7456A63C" w14:textId="77777777" w:rsidR="00142CA1" w:rsidRPr="000232E7" w:rsidRDefault="00142CA1" w:rsidP="00142CA1">
      <w:pPr>
        <w:pStyle w:val="BodyA"/>
        <w:spacing w:line="480" w:lineRule="auto"/>
        <w:rPr>
          <w:rFonts w:ascii="Arial" w:hAnsi="Arial" w:cs="Arial"/>
          <w:sz w:val="18"/>
          <w:szCs w:val="18"/>
        </w:rPr>
      </w:pPr>
      <w:r w:rsidRPr="000232E7">
        <w:rPr>
          <w:rFonts w:ascii="Arial" w:hAnsi="Arial" w:cs="Arial"/>
          <w:sz w:val="18"/>
          <w:szCs w:val="18"/>
        </w:rPr>
        <w:t xml:space="preserve">* Only one amine site at K1 is modified. </w:t>
      </w:r>
    </w:p>
    <w:p w14:paraId="5A2009FB" w14:textId="52F8BE82" w:rsidR="00833051" w:rsidRDefault="00000000"/>
    <w:p w14:paraId="176DF92D" w14:textId="3E779958" w:rsidR="00142CA1" w:rsidRPr="00142CA1" w:rsidRDefault="00142CA1" w:rsidP="00142CA1">
      <w:pPr>
        <w:rPr>
          <w:b/>
          <w:bCs/>
        </w:rPr>
      </w:pPr>
      <w:r w:rsidRPr="008B14F6">
        <w:rPr>
          <w:b/>
          <w:bCs/>
        </w:rPr>
        <w:t>REFERENCES</w:t>
      </w:r>
      <w:r w:rsidRPr="008B14F6">
        <w:fldChar w:fldCharType="begin"/>
      </w:r>
      <w:r w:rsidRPr="00142CA1">
        <w:instrText xml:space="preserve"> ADDIN EN.REFLIST </w:instrText>
      </w:r>
      <w:r w:rsidRPr="008B14F6">
        <w:fldChar w:fldCharType="separate"/>
      </w:r>
    </w:p>
    <w:p w14:paraId="70FCE8C5" w14:textId="00A308C2" w:rsidR="00142CA1" w:rsidRPr="008B14F6" w:rsidRDefault="00142CA1" w:rsidP="00142CA1">
      <w:pPr>
        <w:pStyle w:val="EndNoteBibliography"/>
        <w:spacing w:after="0"/>
        <w:rPr>
          <w:rFonts w:ascii="Arial" w:hAnsi="Arial" w:cs="Arial"/>
          <w:noProof/>
          <w:sz w:val="22"/>
        </w:rPr>
      </w:pPr>
      <w:r>
        <w:rPr>
          <w:rFonts w:ascii="Arial" w:hAnsi="Arial" w:cs="Arial"/>
          <w:noProof/>
          <w:sz w:val="22"/>
        </w:rPr>
        <w:t>1</w:t>
      </w:r>
      <w:r w:rsidRPr="008B14F6">
        <w:rPr>
          <w:rFonts w:ascii="Arial" w:hAnsi="Arial" w:cs="Arial"/>
          <w:noProof/>
          <w:sz w:val="22"/>
        </w:rPr>
        <w:t>.</w:t>
      </w:r>
      <w:r w:rsidRPr="008B14F6">
        <w:rPr>
          <w:rFonts w:ascii="Arial" w:hAnsi="Arial" w:cs="Arial"/>
          <w:noProof/>
          <w:sz w:val="22"/>
        </w:rPr>
        <w:tab/>
        <w:t>Dong X, Al-Jumaily A, Escobar I. Investigation of the Use of a Bio-Derived Solvent for Non-Solvent-Induced Phase Separation (NIPS) Fabrication of Polysulfone Membranes. Membranes. 2018;8(2).</w:t>
      </w:r>
    </w:p>
    <w:p w14:paraId="4C6350B3" w14:textId="6116E8BD" w:rsidR="00142CA1" w:rsidRPr="008B14F6" w:rsidRDefault="00142CA1" w:rsidP="00142CA1">
      <w:pPr>
        <w:pStyle w:val="EndNoteBibliography"/>
        <w:spacing w:after="0"/>
        <w:rPr>
          <w:rFonts w:ascii="Arial" w:hAnsi="Arial" w:cs="Arial"/>
          <w:noProof/>
          <w:sz w:val="22"/>
        </w:rPr>
      </w:pPr>
      <w:r>
        <w:rPr>
          <w:rFonts w:ascii="Arial" w:hAnsi="Arial" w:cs="Arial"/>
          <w:noProof/>
          <w:sz w:val="22"/>
        </w:rPr>
        <w:t>2</w:t>
      </w:r>
      <w:r w:rsidRPr="008B14F6">
        <w:rPr>
          <w:rFonts w:ascii="Arial" w:hAnsi="Arial" w:cs="Arial"/>
          <w:noProof/>
          <w:sz w:val="22"/>
        </w:rPr>
        <w:t>.</w:t>
      </w:r>
      <w:r w:rsidRPr="008B14F6">
        <w:rPr>
          <w:rFonts w:ascii="Arial" w:hAnsi="Arial" w:cs="Arial"/>
          <w:noProof/>
          <w:sz w:val="22"/>
        </w:rPr>
        <w:tab/>
        <w:t xml:space="preserve">Maiser B, Dismer F, Hubbuch J. Optimization of random PEGylation reactions by means of high throughput screening. Biotechnol Bioeng. 2014;111(1):104-14. </w:t>
      </w:r>
    </w:p>
    <w:p w14:paraId="25A464DF" w14:textId="77777777" w:rsidR="00142CA1" w:rsidRPr="00F72785" w:rsidRDefault="00142CA1" w:rsidP="00142CA1">
      <w:pPr>
        <w:spacing w:line="360" w:lineRule="auto"/>
      </w:pPr>
      <w:r w:rsidRPr="008B14F6">
        <w:fldChar w:fldCharType="end"/>
      </w:r>
    </w:p>
    <w:p w14:paraId="2BB17059" w14:textId="77777777" w:rsidR="00142CA1" w:rsidRDefault="00142CA1"/>
    <w:sectPr w:rsidR="00142CA1" w:rsidSect="00142CA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CA1"/>
    <w:rsid w:val="00003552"/>
    <w:rsid w:val="00061B13"/>
    <w:rsid w:val="0006211C"/>
    <w:rsid w:val="000648C2"/>
    <w:rsid w:val="00066F9C"/>
    <w:rsid w:val="00075C90"/>
    <w:rsid w:val="00087315"/>
    <w:rsid w:val="000B1DBB"/>
    <w:rsid w:val="000C1C73"/>
    <w:rsid w:val="000C3645"/>
    <w:rsid w:val="000D6A01"/>
    <w:rsid w:val="00115CC6"/>
    <w:rsid w:val="00142CA1"/>
    <w:rsid w:val="00163277"/>
    <w:rsid w:val="001B3570"/>
    <w:rsid w:val="001C217A"/>
    <w:rsid w:val="001F03C4"/>
    <w:rsid w:val="00220735"/>
    <w:rsid w:val="002228E2"/>
    <w:rsid w:val="00254023"/>
    <w:rsid w:val="00264C6E"/>
    <w:rsid w:val="002866D5"/>
    <w:rsid w:val="00293661"/>
    <w:rsid w:val="002A0574"/>
    <w:rsid w:val="002D6D8D"/>
    <w:rsid w:val="002D7777"/>
    <w:rsid w:val="002E16CE"/>
    <w:rsid w:val="00315CC4"/>
    <w:rsid w:val="0035035D"/>
    <w:rsid w:val="00381209"/>
    <w:rsid w:val="003A1C51"/>
    <w:rsid w:val="003D2B3D"/>
    <w:rsid w:val="003D53A5"/>
    <w:rsid w:val="003E05B8"/>
    <w:rsid w:val="003F00C5"/>
    <w:rsid w:val="0042645C"/>
    <w:rsid w:val="00427D91"/>
    <w:rsid w:val="0045040E"/>
    <w:rsid w:val="00483A0B"/>
    <w:rsid w:val="004A32D8"/>
    <w:rsid w:val="004B1C67"/>
    <w:rsid w:val="004C61A8"/>
    <w:rsid w:val="004D47CA"/>
    <w:rsid w:val="00525D73"/>
    <w:rsid w:val="00535F7A"/>
    <w:rsid w:val="005363FF"/>
    <w:rsid w:val="005524B8"/>
    <w:rsid w:val="00556AA5"/>
    <w:rsid w:val="00570588"/>
    <w:rsid w:val="00587926"/>
    <w:rsid w:val="005A000C"/>
    <w:rsid w:val="005A1515"/>
    <w:rsid w:val="005B60B9"/>
    <w:rsid w:val="005C25CE"/>
    <w:rsid w:val="005F17F8"/>
    <w:rsid w:val="00664E40"/>
    <w:rsid w:val="0067555F"/>
    <w:rsid w:val="00693BCC"/>
    <w:rsid w:val="006A1D53"/>
    <w:rsid w:val="006D60A6"/>
    <w:rsid w:val="006D7866"/>
    <w:rsid w:val="006F1BA0"/>
    <w:rsid w:val="00715F5A"/>
    <w:rsid w:val="00722BC4"/>
    <w:rsid w:val="007322C2"/>
    <w:rsid w:val="00753721"/>
    <w:rsid w:val="00764BBD"/>
    <w:rsid w:val="0077651D"/>
    <w:rsid w:val="007850E0"/>
    <w:rsid w:val="00787271"/>
    <w:rsid w:val="00790655"/>
    <w:rsid w:val="00792A63"/>
    <w:rsid w:val="007931E9"/>
    <w:rsid w:val="007A294C"/>
    <w:rsid w:val="007D4C52"/>
    <w:rsid w:val="007E2E0E"/>
    <w:rsid w:val="008223C5"/>
    <w:rsid w:val="00825234"/>
    <w:rsid w:val="00840376"/>
    <w:rsid w:val="008464B7"/>
    <w:rsid w:val="008552DE"/>
    <w:rsid w:val="00855AA4"/>
    <w:rsid w:val="00856DB6"/>
    <w:rsid w:val="00861385"/>
    <w:rsid w:val="00867EC1"/>
    <w:rsid w:val="00877462"/>
    <w:rsid w:val="00884B1F"/>
    <w:rsid w:val="00892DC3"/>
    <w:rsid w:val="00895C59"/>
    <w:rsid w:val="008B22F8"/>
    <w:rsid w:val="008C0C3B"/>
    <w:rsid w:val="008D3605"/>
    <w:rsid w:val="00905243"/>
    <w:rsid w:val="009052B0"/>
    <w:rsid w:val="00933321"/>
    <w:rsid w:val="009355A3"/>
    <w:rsid w:val="00953F2E"/>
    <w:rsid w:val="009A6FFF"/>
    <w:rsid w:val="009B00EA"/>
    <w:rsid w:val="009E01F9"/>
    <w:rsid w:val="00A34A6E"/>
    <w:rsid w:val="00A355F2"/>
    <w:rsid w:val="00A361B5"/>
    <w:rsid w:val="00A37E21"/>
    <w:rsid w:val="00A60C70"/>
    <w:rsid w:val="00A85D76"/>
    <w:rsid w:val="00AA324A"/>
    <w:rsid w:val="00AB3CC8"/>
    <w:rsid w:val="00B133F9"/>
    <w:rsid w:val="00B23298"/>
    <w:rsid w:val="00B36AC1"/>
    <w:rsid w:val="00B517CE"/>
    <w:rsid w:val="00B935A2"/>
    <w:rsid w:val="00B969B7"/>
    <w:rsid w:val="00BB738F"/>
    <w:rsid w:val="00BC4999"/>
    <w:rsid w:val="00BD35B0"/>
    <w:rsid w:val="00BF4A97"/>
    <w:rsid w:val="00C605CB"/>
    <w:rsid w:val="00C60DA3"/>
    <w:rsid w:val="00C60F88"/>
    <w:rsid w:val="00C81D5C"/>
    <w:rsid w:val="00C94D7D"/>
    <w:rsid w:val="00CA10DE"/>
    <w:rsid w:val="00CE7632"/>
    <w:rsid w:val="00D05480"/>
    <w:rsid w:val="00D20C7D"/>
    <w:rsid w:val="00D421AE"/>
    <w:rsid w:val="00D5464B"/>
    <w:rsid w:val="00D65462"/>
    <w:rsid w:val="00D96D87"/>
    <w:rsid w:val="00DD16ED"/>
    <w:rsid w:val="00DD5A7E"/>
    <w:rsid w:val="00DF177F"/>
    <w:rsid w:val="00E3409B"/>
    <w:rsid w:val="00E56605"/>
    <w:rsid w:val="00E570C7"/>
    <w:rsid w:val="00E7400D"/>
    <w:rsid w:val="00E80747"/>
    <w:rsid w:val="00E935BE"/>
    <w:rsid w:val="00EA54A5"/>
    <w:rsid w:val="00EA78F2"/>
    <w:rsid w:val="00EC2910"/>
    <w:rsid w:val="00EF4D6D"/>
    <w:rsid w:val="00EF57D8"/>
    <w:rsid w:val="00EF62F8"/>
    <w:rsid w:val="00F21A3A"/>
    <w:rsid w:val="00F2394C"/>
    <w:rsid w:val="00F57652"/>
    <w:rsid w:val="00F656D2"/>
    <w:rsid w:val="00F711C2"/>
    <w:rsid w:val="00F72A68"/>
    <w:rsid w:val="00F8392B"/>
    <w:rsid w:val="00F9393C"/>
    <w:rsid w:val="00FB301F"/>
    <w:rsid w:val="00FB55C9"/>
    <w:rsid w:val="00FB6B24"/>
    <w:rsid w:val="00FE2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A1B845"/>
  <w15:chartTrackingRefBased/>
  <w15:docId w15:val="{0B97AB03-DFB6-3040-9A9E-A7562933C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2CA1"/>
    <w:pPr>
      <w:spacing w:before="100" w:beforeAutospacing="1" w:after="100" w:afterAutospacing="1" w:line="480" w:lineRule="auto"/>
      <w:jc w:val="both"/>
    </w:pPr>
    <w:rPr>
      <w:rFonts w:ascii="Arial" w:eastAsia="Times New Roman" w:hAnsi="Arial" w:cs="Arial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142CA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u w:color="000000"/>
      <w:bdr w:val="nil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table" w:styleId="TableGrid">
    <w:name w:val="Table Grid"/>
    <w:basedOn w:val="TableNormal"/>
    <w:uiPriority w:val="39"/>
    <w:rsid w:val="00142C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142CA1"/>
    <w:pPr>
      <w:spacing w:after="200" w:line="276" w:lineRule="auto"/>
    </w:pPr>
    <w:rPr>
      <w:b/>
      <w:bCs/>
      <w:color w:val="000000" w:themeColor="tex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142CA1"/>
    <w:rPr>
      <w:rFonts w:ascii="Arial" w:eastAsia="Times New Roman" w:hAnsi="Arial" w:cs="Arial"/>
      <w:b/>
      <w:bCs/>
      <w:color w:val="000000" w:themeColor="text1"/>
      <w:sz w:val="18"/>
      <w:szCs w:val="18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142CA1"/>
    <w:pPr>
      <w:spacing w:line="240" w:lineRule="auto"/>
    </w:pPr>
    <w:rPr>
      <w:rFonts w:ascii="Times New Roman" w:hAnsi="Times New Roman" w:cs="Times New Roman"/>
      <w:color w:val="000000" w:themeColor="text1"/>
      <w:sz w:val="18"/>
    </w:rPr>
  </w:style>
  <w:style w:type="character" w:customStyle="1" w:styleId="EndNoteBibliographyChar">
    <w:name w:val="EndNote Bibliography Char"/>
    <w:basedOn w:val="CaptionChar"/>
    <w:link w:val="EndNoteBibliography"/>
    <w:rsid w:val="00142CA1"/>
    <w:rPr>
      <w:rFonts w:ascii="Times New Roman" w:eastAsia="Times New Roman" w:hAnsi="Times New Roman" w:cs="Times New Roman"/>
      <w:b w:val="0"/>
      <w:bCs w:val="0"/>
      <w:color w:val="000000" w:themeColor="text1"/>
      <w:sz w:val="18"/>
      <w:szCs w:val="2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7</Words>
  <Characters>3346</Characters>
  <Application>Microsoft Office Word</Application>
  <DocSecurity>0</DocSecurity>
  <Lines>27</Lines>
  <Paragraphs>7</Paragraphs>
  <ScaleCrop>false</ScaleCrop>
  <Company/>
  <LinksUpToDate>false</LinksUpToDate>
  <CharactersWithSpaces>3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liza Carmali</dc:creator>
  <cp:keywords/>
  <dc:description/>
  <cp:lastModifiedBy>Sheiliza Carmali</cp:lastModifiedBy>
  <cp:revision>2</cp:revision>
  <dcterms:created xsi:type="dcterms:W3CDTF">2022-09-07T21:48:00Z</dcterms:created>
  <dcterms:modified xsi:type="dcterms:W3CDTF">2022-09-07T21:50:00Z</dcterms:modified>
</cp:coreProperties>
</file>